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928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CD3243" w:rsidTr="00CD3243">
        <w:tc>
          <w:tcPr>
            <w:tcW w:w="2605" w:type="dxa"/>
          </w:tcPr>
          <w:p w:rsidR="00CD3243" w:rsidRPr="009339EE" w:rsidRDefault="00CD3243" w:rsidP="00CD3243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:rsidR="00CD3243" w:rsidRPr="009339EE" w:rsidRDefault="00CD3243" w:rsidP="00CD3243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CD3243" w:rsidTr="00CD3243">
        <w:tc>
          <w:tcPr>
            <w:tcW w:w="2605" w:type="dxa"/>
          </w:tcPr>
          <w:p w:rsidR="00CD3243" w:rsidRPr="00126D08" w:rsidRDefault="00CD3243" w:rsidP="00CD3243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:rsidR="00CD3243" w:rsidRDefault="00CD3243" w:rsidP="00CD3243"/>
        </w:tc>
      </w:tr>
      <w:tr w:rsidR="00CD3243" w:rsidTr="00CD3243">
        <w:tc>
          <w:tcPr>
            <w:tcW w:w="2605" w:type="dxa"/>
            <w:tcMar>
              <w:left w:w="187" w:type="dxa"/>
            </w:tcMar>
          </w:tcPr>
          <w:p w:rsidR="00CD3243" w:rsidRDefault="00CD3243" w:rsidP="00CD3243">
            <w:r>
              <w:t>Author</w:t>
            </w:r>
          </w:p>
        </w:tc>
        <w:tc>
          <w:tcPr>
            <w:tcW w:w="6745" w:type="dxa"/>
          </w:tcPr>
          <w:p w:rsidR="00CD3243" w:rsidRDefault="00CD3243" w:rsidP="00CD3243">
            <w:r w:rsidRPr="00973B0C">
              <w:t>The first author of the study</w:t>
            </w:r>
            <w:r>
              <w:t>.</w:t>
            </w:r>
          </w:p>
        </w:tc>
      </w:tr>
      <w:tr w:rsidR="00CD3243" w:rsidTr="00CD3243">
        <w:tc>
          <w:tcPr>
            <w:tcW w:w="2605" w:type="dxa"/>
            <w:tcMar>
              <w:left w:w="187" w:type="dxa"/>
            </w:tcMar>
          </w:tcPr>
          <w:p w:rsidR="00CD3243" w:rsidRDefault="00CD3243" w:rsidP="00CD3243">
            <w:r>
              <w:t>Year of Publication</w:t>
            </w:r>
          </w:p>
        </w:tc>
        <w:tc>
          <w:tcPr>
            <w:tcW w:w="6745" w:type="dxa"/>
          </w:tcPr>
          <w:p w:rsidR="00CD3243" w:rsidRDefault="00CD3243" w:rsidP="00CD3243">
            <w:r w:rsidRPr="00973B0C">
              <w:t>The year in which the study was published</w:t>
            </w:r>
            <w:r>
              <w:t>.</w:t>
            </w:r>
          </w:p>
        </w:tc>
      </w:tr>
      <w:tr w:rsidR="00CD3243" w:rsidTr="00CD3243">
        <w:tc>
          <w:tcPr>
            <w:tcW w:w="2605" w:type="dxa"/>
            <w:tcMar>
              <w:left w:w="187" w:type="dxa"/>
            </w:tcMar>
          </w:tcPr>
          <w:p w:rsidR="00CD3243" w:rsidRDefault="00CD3243" w:rsidP="00CD3243">
            <w:r>
              <w:t>Country of publication</w:t>
            </w:r>
          </w:p>
        </w:tc>
        <w:tc>
          <w:tcPr>
            <w:tcW w:w="6745" w:type="dxa"/>
          </w:tcPr>
          <w:p w:rsidR="00CD3243" w:rsidRDefault="00CD3243" w:rsidP="00CD3243">
            <w:r w:rsidRPr="00973B0C">
              <w:t>The country where the study was published</w:t>
            </w:r>
            <w:r>
              <w:t>.</w:t>
            </w:r>
          </w:p>
        </w:tc>
      </w:tr>
      <w:tr w:rsidR="00CD3243" w:rsidTr="00CD3243">
        <w:tc>
          <w:tcPr>
            <w:tcW w:w="2605" w:type="dxa"/>
            <w:tcMar>
              <w:left w:w="187" w:type="dxa"/>
            </w:tcMar>
          </w:tcPr>
          <w:p w:rsidR="00CD3243" w:rsidRDefault="00CD3243" w:rsidP="00CD3243">
            <w:r>
              <w:t>Study design</w:t>
            </w:r>
          </w:p>
        </w:tc>
        <w:tc>
          <w:tcPr>
            <w:tcW w:w="6745" w:type="dxa"/>
          </w:tcPr>
          <w:p w:rsidR="00CD3243" w:rsidRDefault="00CD3243" w:rsidP="00CD3243">
            <w:r>
              <w:t>The research method that the study used to collect the data (e.g. RCTs)</w:t>
            </w:r>
          </w:p>
        </w:tc>
      </w:tr>
      <w:tr w:rsidR="00CD3243" w:rsidTr="00CD3243">
        <w:tc>
          <w:tcPr>
            <w:tcW w:w="2605" w:type="dxa"/>
            <w:tcMar>
              <w:left w:w="187" w:type="dxa"/>
            </w:tcMar>
          </w:tcPr>
          <w:p w:rsidR="00CD3243" w:rsidRDefault="00CD3243" w:rsidP="00CD3243">
            <w:r>
              <w:t>Study aim</w:t>
            </w:r>
          </w:p>
        </w:tc>
        <w:tc>
          <w:tcPr>
            <w:tcW w:w="6745" w:type="dxa"/>
          </w:tcPr>
          <w:p w:rsidR="00CD3243" w:rsidRDefault="00CD3243" w:rsidP="00CD3243">
            <w:r w:rsidRPr="00973B0C">
              <w:t>What the study aimed to find out</w:t>
            </w:r>
            <w:r>
              <w:t>.</w:t>
            </w:r>
          </w:p>
        </w:tc>
      </w:tr>
      <w:tr w:rsidR="00CD3243" w:rsidTr="00CD3243">
        <w:tc>
          <w:tcPr>
            <w:tcW w:w="2605" w:type="dxa"/>
          </w:tcPr>
          <w:p w:rsidR="00CD3243" w:rsidRPr="00126D08" w:rsidRDefault="00CD3243" w:rsidP="00CD3243">
            <w:pPr>
              <w:rPr>
                <w:b/>
                <w:bCs/>
              </w:rPr>
            </w:pPr>
            <w:r w:rsidRPr="00126D08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745" w:type="dxa"/>
          </w:tcPr>
          <w:p w:rsidR="00CD3243" w:rsidRDefault="00CD3243" w:rsidP="00CD3243"/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>
              <w:t>Number of participants</w:t>
            </w:r>
          </w:p>
        </w:tc>
        <w:tc>
          <w:tcPr>
            <w:tcW w:w="6745" w:type="dxa"/>
          </w:tcPr>
          <w:p w:rsidR="00CD3243" w:rsidRDefault="00CD3243" w:rsidP="00CD3243">
            <w:r>
              <w:t>Number of people who participated in the study.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 w:rsidRPr="00126D08">
              <w:t>Mean age</w:t>
            </w:r>
          </w:p>
        </w:tc>
        <w:tc>
          <w:tcPr>
            <w:tcW w:w="6745" w:type="dxa"/>
          </w:tcPr>
          <w:p w:rsidR="00CD3243" w:rsidRDefault="00CD3243" w:rsidP="00CD3243">
            <w:r>
              <w:t>The average age of participants.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 w:rsidRPr="00126D08">
              <w:t>Gender (male)</w:t>
            </w:r>
          </w:p>
        </w:tc>
        <w:tc>
          <w:tcPr>
            <w:tcW w:w="6745" w:type="dxa"/>
          </w:tcPr>
          <w:p w:rsidR="00CD3243" w:rsidRDefault="00CD3243" w:rsidP="00CD3243">
            <w:r>
              <w:t>Percentage of males in the sample.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 w:rsidRPr="00126D08">
              <w:t>Health condition</w:t>
            </w:r>
          </w:p>
        </w:tc>
        <w:tc>
          <w:tcPr>
            <w:tcW w:w="6745" w:type="dxa"/>
          </w:tcPr>
          <w:p w:rsidR="00CD3243" w:rsidRDefault="00CD3243" w:rsidP="00CD3243">
            <w:r>
              <w:t>Health status of participants.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>
              <w:t>Recruitment Setting</w:t>
            </w:r>
          </w:p>
        </w:tc>
        <w:tc>
          <w:tcPr>
            <w:tcW w:w="6745" w:type="dxa"/>
          </w:tcPr>
          <w:p w:rsidR="00CD3243" w:rsidRDefault="00CD3243" w:rsidP="00CD3243">
            <w:r>
              <w:t>Place where participants were recruited (i.e. clinical, educational, community settings).</w:t>
            </w:r>
          </w:p>
        </w:tc>
      </w:tr>
      <w:tr w:rsidR="00CD3243" w:rsidTr="00CD3243">
        <w:tc>
          <w:tcPr>
            <w:tcW w:w="2605" w:type="dxa"/>
          </w:tcPr>
          <w:p w:rsidR="00CD3243" w:rsidRPr="00126D08" w:rsidRDefault="00CD3243" w:rsidP="00CD3243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:rsidR="00CD3243" w:rsidRDefault="00CD3243" w:rsidP="00CD3243"/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>
              <w:t>Intervention</w:t>
            </w:r>
          </w:p>
        </w:tc>
        <w:tc>
          <w:tcPr>
            <w:tcW w:w="6745" w:type="dxa"/>
          </w:tcPr>
          <w:p w:rsidR="00CD3243" w:rsidRDefault="00CD3243" w:rsidP="00CD3243">
            <w:r>
              <w:t>What is the intervention of interest in the study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 w:rsidRPr="002761FC">
              <w:t>Directionality</w:t>
            </w:r>
          </w:p>
        </w:tc>
        <w:tc>
          <w:tcPr>
            <w:tcW w:w="6745" w:type="dxa"/>
          </w:tcPr>
          <w:p w:rsidR="00CD3243" w:rsidRDefault="00CD3243" w:rsidP="00CD3243">
            <w:r>
              <w:t>Modality of text message in terms of direction of messages:</w:t>
            </w:r>
          </w:p>
          <w:p w:rsidR="00CD3243" w:rsidRDefault="00CD3243" w:rsidP="00CD3243">
            <w:pPr>
              <w:pStyle w:val="ListParagraph"/>
              <w:numPr>
                <w:ilvl w:val="0"/>
                <w:numId w:val="3"/>
              </w:numPr>
            </w:pPr>
            <w:r>
              <w:t>Unidirectional (1-way): participants can receive messages but cannot send or reply to them.</w:t>
            </w:r>
          </w:p>
          <w:p w:rsidR="00CD3243" w:rsidRDefault="00CD3243" w:rsidP="00CD3243">
            <w:pPr>
              <w:pStyle w:val="ListParagraph"/>
              <w:numPr>
                <w:ilvl w:val="0"/>
                <w:numId w:val="3"/>
              </w:numPr>
            </w:pPr>
            <w:r>
              <w:t xml:space="preserve">Bidirectional (2-way):  participants can receive and send messages 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>
              <w:t xml:space="preserve">Purpose </w:t>
            </w:r>
          </w:p>
        </w:tc>
        <w:tc>
          <w:tcPr>
            <w:tcW w:w="6745" w:type="dxa"/>
          </w:tcPr>
          <w:p w:rsidR="00CD3243" w:rsidRDefault="00CD3243" w:rsidP="00CD3243">
            <w:r>
              <w:t>What is the aim of the intervention (providing education, motivation, reminders, feedback, etc.)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>
              <w:t>Frequency</w:t>
            </w:r>
          </w:p>
        </w:tc>
        <w:tc>
          <w:tcPr>
            <w:tcW w:w="6745" w:type="dxa"/>
          </w:tcPr>
          <w:p w:rsidR="00CD3243" w:rsidRDefault="00CD3243" w:rsidP="00CD3243">
            <w:r>
              <w:t>How frequent was the intervention delivered to participants (e.g., 3 times/day, 2 times/ week)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>
              <w:t>Period</w:t>
            </w:r>
          </w:p>
        </w:tc>
        <w:tc>
          <w:tcPr>
            <w:tcW w:w="6745" w:type="dxa"/>
          </w:tcPr>
          <w:p w:rsidR="00CD3243" w:rsidRDefault="00CD3243" w:rsidP="00CD3243">
            <w:r>
              <w:t>How long was the intervention provided (e.g. 12 weeks, 24 weeks)</w:t>
            </w:r>
          </w:p>
        </w:tc>
      </w:tr>
      <w:tr w:rsidR="00CD3243" w:rsidTr="00CD3243">
        <w:tc>
          <w:tcPr>
            <w:tcW w:w="2605" w:type="dxa"/>
            <w:tcMar>
              <w:left w:w="173" w:type="dxa"/>
            </w:tcMar>
          </w:tcPr>
          <w:p w:rsidR="00CD3243" w:rsidRDefault="00CD3243" w:rsidP="00CD3243">
            <w:pPr>
              <w:ind w:left="-150"/>
            </w:pPr>
            <w:r w:rsidRPr="008A5200">
              <w:rPr>
                <w:b/>
                <w:bCs/>
              </w:rPr>
              <w:t>Comparator</w:t>
            </w:r>
            <w:r>
              <w:t xml:space="preserve"> </w:t>
            </w:r>
            <w:r w:rsidRPr="008A5200">
              <w:rPr>
                <w:b/>
                <w:bCs/>
              </w:rPr>
              <w:t>C</w:t>
            </w:r>
            <w:r w:rsidRPr="00126D08">
              <w:rPr>
                <w:b/>
                <w:bCs/>
              </w:rPr>
              <w:t>haracteristics</w:t>
            </w:r>
          </w:p>
        </w:tc>
        <w:tc>
          <w:tcPr>
            <w:tcW w:w="6745" w:type="dxa"/>
          </w:tcPr>
          <w:p w:rsidR="00CD3243" w:rsidRPr="00973B0C" w:rsidRDefault="00CD3243" w:rsidP="00CD3243"/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>
              <w:t xml:space="preserve">Comparator </w:t>
            </w:r>
          </w:p>
        </w:tc>
        <w:tc>
          <w:tcPr>
            <w:tcW w:w="6745" w:type="dxa"/>
          </w:tcPr>
          <w:p w:rsidR="00CD3243" w:rsidRPr="00973B0C" w:rsidRDefault="00CD3243" w:rsidP="00CD3243">
            <w:r>
              <w:t>What is the comparator (e.g. usual care, p</w:t>
            </w:r>
            <w:r w:rsidRPr="00474566">
              <w:t>edometers</w:t>
            </w:r>
            <w:r>
              <w:t>, not intervention)?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>
              <w:t>Frequency</w:t>
            </w:r>
          </w:p>
        </w:tc>
        <w:tc>
          <w:tcPr>
            <w:tcW w:w="6745" w:type="dxa"/>
          </w:tcPr>
          <w:p w:rsidR="00CD3243" w:rsidRDefault="00CD3243" w:rsidP="00CD3243">
            <w:r>
              <w:t>How frequent was the comparator delivered to participants (e.g., 3 times/day, 2 times/ week)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>
              <w:t>Period</w:t>
            </w:r>
          </w:p>
        </w:tc>
        <w:tc>
          <w:tcPr>
            <w:tcW w:w="6745" w:type="dxa"/>
          </w:tcPr>
          <w:p w:rsidR="00CD3243" w:rsidRDefault="00CD3243" w:rsidP="00CD3243">
            <w:r>
              <w:t>How long was the comparator provided (e.g. 12 weeks, 24 weeks)</w:t>
            </w:r>
          </w:p>
        </w:tc>
      </w:tr>
      <w:tr w:rsidR="00CD3243" w:rsidTr="00CD3243">
        <w:tc>
          <w:tcPr>
            <w:tcW w:w="2605" w:type="dxa"/>
          </w:tcPr>
          <w:p w:rsidR="00CD3243" w:rsidRPr="00126D08" w:rsidRDefault="00CD3243" w:rsidP="00CD3243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:rsidR="00CD3243" w:rsidRDefault="00CD3243" w:rsidP="00CD3243"/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pPr>
              <w:rPr>
                <w:lang w:bidi="ar-QA"/>
              </w:rPr>
            </w:pPr>
            <w:r>
              <w:t>Measured outcome</w:t>
            </w:r>
          </w:p>
        </w:tc>
        <w:tc>
          <w:tcPr>
            <w:tcW w:w="6745" w:type="dxa"/>
          </w:tcPr>
          <w:p w:rsidR="00CD3243" w:rsidRPr="00565E72" w:rsidRDefault="00CD3243" w:rsidP="00CD3243">
            <w:r w:rsidRPr="00565E72">
              <w:t xml:space="preserve">What </w:t>
            </w:r>
            <w:r>
              <w:t>was</w:t>
            </w:r>
            <w:r w:rsidRPr="00565E72">
              <w:t xml:space="preserve"> the outcome that the study measured?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>
              <w:t>Outcome measure</w:t>
            </w:r>
          </w:p>
        </w:tc>
        <w:tc>
          <w:tcPr>
            <w:tcW w:w="6745" w:type="dxa"/>
          </w:tcPr>
          <w:p w:rsidR="00CD3243" w:rsidRPr="00565E72" w:rsidRDefault="00CD3243" w:rsidP="00CD3243">
            <w:r>
              <w:t xml:space="preserve">What is the tool used for measuring the outcome? </w:t>
            </w:r>
          </w:p>
        </w:tc>
      </w:tr>
      <w:tr w:rsidR="00CD3243" w:rsidTr="00CD3243">
        <w:tc>
          <w:tcPr>
            <w:tcW w:w="2605" w:type="dxa"/>
            <w:tcMar>
              <w:left w:w="202" w:type="dxa"/>
            </w:tcMar>
          </w:tcPr>
          <w:p w:rsidR="00CD3243" w:rsidRDefault="00CD3243" w:rsidP="00CD3243">
            <w:r>
              <w:t xml:space="preserve">Follow-up period </w:t>
            </w:r>
          </w:p>
        </w:tc>
        <w:tc>
          <w:tcPr>
            <w:tcW w:w="6745" w:type="dxa"/>
          </w:tcPr>
          <w:p w:rsidR="00CD3243" w:rsidRDefault="00CD3243" w:rsidP="00CD3243">
            <w:r>
              <w:t xml:space="preserve">When was the outcome measured? </w:t>
            </w:r>
          </w:p>
        </w:tc>
      </w:tr>
      <w:tr w:rsidR="00CD3243" w:rsidTr="00CD3243">
        <w:tc>
          <w:tcPr>
            <w:tcW w:w="2605" w:type="dxa"/>
          </w:tcPr>
          <w:p w:rsidR="00CD3243" w:rsidRPr="003F5786" w:rsidRDefault="00CD3243" w:rsidP="00CD3243">
            <w:pPr>
              <w:rPr>
                <w:b/>
                <w:bCs/>
              </w:rPr>
            </w:pPr>
            <w:r w:rsidRPr="003F5786">
              <w:rPr>
                <w:b/>
                <w:bCs/>
              </w:rPr>
              <w:t>Findings</w:t>
            </w:r>
          </w:p>
        </w:tc>
        <w:tc>
          <w:tcPr>
            <w:tcW w:w="6745" w:type="dxa"/>
          </w:tcPr>
          <w:p w:rsidR="00CD3243" w:rsidRDefault="00CD3243" w:rsidP="00CD3243"/>
        </w:tc>
      </w:tr>
      <w:tr w:rsidR="00CD3243" w:rsidTr="00CD3243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:rsidR="00CD3243" w:rsidRPr="00126D08" w:rsidRDefault="00CD3243" w:rsidP="00CD3243">
            <w:r>
              <w:t>Results of the study</w:t>
            </w:r>
          </w:p>
        </w:tc>
        <w:tc>
          <w:tcPr>
            <w:tcW w:w="6745" w:type="dxa"/>
          </w:tcPr>
          <w:p w:rsidR="00CD3243" w:rsidRDefault="00CD3243" w:rsidP="00CD3243">
            <w:r>
              <w:t xml:space="preserve">Any reported statistics related to the outcome of interest, e.g. numbers, means, mean differences, standard deviations, confidence intervals, and </w:t>
            </w:r>
            <w:r w:rsidRPr="004D660E">
              <w:rPr>
                <w:i/>
                <w:iCs/>
              </w:rPr>
              <w:t>P</w:t>
            </w:r>
            <w:r>
              <w:t xml:space="preserve">-values. </w:t>
            </w:r>
          </w:p>
        </w:tc>
      </w:tr>
    </w:tbl>
    <w:p w:rsidR="00D52054" w:rsidRPr="007C5B94" w:rsidRDefault="007C5B94" w:rsidP="00E512E8">
      <w:pPr>
        <w:rPr>
          <w:b/>
          <w:bCs/>
          <w:sz w:val="28"/>
          <w:szCs w:val="28"/>
        </w:rPr>
      </w:pPr>
      <w:r w:rsidRPr="007C5B94">
        <w:rPr>
          <w:b/>
          <w:bCs/>
          <w:sz w:val="28"/>
          <w:szCs w:val="28"/>
        </w:rPr>
        <w:t xml:space="preserve">Appendix 3: </w:t>
      </w:r>
      <w:r w:rsidR="00E512E8">
        <w:rPr>
          <w:b/>
          <w:bCs/>
          <w:sz w:val="28"/>
          <w:szCs w:val="28"/>
        </w:rPr>
        <w:t>D</w:t>
      </w:r>
      <w:bookmarkStart w:id="0" w:name="_GoBack"/>
      <w:bookmarkEnd w:id="0"/>
      <w:r w:rsidRPr="007C5B94">
        <w:rPr>
          <w:b/>
          <w:bCs/>
          <w:sz w:val="28"/>
          <w:szCs w:val="28"/>
        </w:rPr>
        <w:t xml:space="preserve">ata extraction form </w:t>
      </w:r>
    </w:p>
    <w:sectPr w:rsidR="00D52054" w:rsidRPr="007C5B94" w:rsidSect="00E861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2BE8" w:rsidRDefault="00A62BE8" w:rsidP="000276C8">
      <w:pPr>
        <w:spacing w:after="0" w:line="240" w:lineRule="auto"/>
      </w:pPr>
      <w:r>
        <w:separator/>
      </w:r>
    </w:p>
  </w:endnote>
  <w:endnote w:type="continuationSeparator" w:id="0">
    <w:p w:rsidR="00A62BE8" w:rsidRDefault="00A62BE8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2BE8" w:rsidRDefault="00A62BE8" w:rsidP="000276C8">
      <w:pPr>
        <w:spacing w:after="0" w:line="240" w:lineRule="auto"/>
      </w:pPr>
      <w:r>
        <w:separator/>
      </w:r>
    </w:p>
  </w:footnote>
  <w:footnote w:type="continuationSeparator" w:id="0">
    <w:p w:rsidR="00A62BE8" w:rsidRDefault="00A62BE8" w:rsidP="00027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B015E"/>
    <w:multiLevelType w:val="hybridMultilevel"/>
    <w:tmpl w:val="09E27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NKwFAOF9qTgtAAAA"/>
  </w:docVars>
  <w:rsids>
    <w:rsidRoot w:val="00010817"/>
    <w:rsid w:val="000059D4"/>
    <w:rsid w:val="00010817"/>
    <w:rsid w:val="0001592E"/>
    <w:rsid w:val="000276C8"/>
    <w:rsid w:val="00046EA1"/>
    <w:rsid w:val="00082D00"/>
    <w:rsid w:val="0009490C"/>
    <w:rsid w:val="00126D08"/>
    <w:rsid w:val="00181CD8"/>
    <w:rsid w:val="001E498B"/>
    <w:rsid w:val="001F03F8"/>
    <w:rsid w:val="00206906"/>
    <w:rsid w:val="002761FC"/>
    <w:rsid w:val="00296627"/>
    <w:rsid w:val="003F5786"/>
    <w:rsid w:val="003F64A2"/>
    <w:rsid w:val="00446D78"/>
    <w:rsid w:val="00474566"/>
    <w:rsid w:val="004D660E"/>
    <w:rsid w:val="004E0F23"/>
    <w:rsid w:val="00537F0D"/>
    <w:rsid w:val="00565E72"/>
    <w:rsid w:val="00583DB1"/>
    <w:rsid w:val="005A09AA"/>
    <w:rsid w:val="005B2301"/>
    <w:rsid w:val="005E570C"/>
    <w:rsid w:val="00612890"/>
    <w:rsid w:val="00633BC5"/>
    <w:rsid w:val="00694476"/>
    <w:rsid w:val="006A41E1"/>
    <w:rsid w:val="006C0922"/>
    <w:rsid w:val="00724706"/>
    <w:rsid w:val="007447FE"/>
    <w:rsid w:val="00786049"/>
    <w:rsid w:val="007C5B94"/>
    <w:rsid w:val="00854E99"/>
    <w:rsid w:val="00892289"/>
    <w:rsid w:val="008A19E1"/>
    <w:rsid w:val="008A5200"/>
    <w:rsid w:val="008D0B32"/>
    <w:rsid w:val="00902313"/>
    <w:rsid w:val="0091060C"/>
    <w:rsid w:val="009339EE"/>
    <w:rsid w:val="00973B0C"/>
    <w:rsid w:val="00984FB8"/>
    <w:rsid w:val="009B386C"/>
    <w:rsid w:val="009D4EA2"/>
    <w:rsid w:val="009E43A7"/>
    <w:rsid w:val="00A62BE8"/>
    <w:rsid w:val="00AE1E5E"/>
    <w:rsid w:val="00B127AF"/>
    <w:rsid w:val="00B5586F"/>
    <w:rsid w:val="00C84927"/>
    <w:rsid w:val="00CD3243"/>
    <w:rsid w:val="00D52054"/>
    <w:rsid w:val="00D56A05"/>
    <w:rsid w:val="00D9477D"/>
    <w:rsid w:val="00DD3F74"/>
    <w:rsid w:val="00E512E8"/>
    <w:rsid w:val="00E761D1"/>
    <w:rsid w:val="00EE197F"/>
    <w:rsid w:val="00F0060F"/>
    <w:rsid w:val="00F0271B"/>
    <w:rsid w:val="00F2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6C09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1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29</cp:revision>
  <cp:lastPrinted>2019-06-07T16:03:00Z</cp:lastPrinted>
  <dcterms:created xsi:type="dcterms:W3CDTF">2019-05-22T12:09:00Z</dcterms:created>
  <dcterms:modified xsi:type="dcterms:W3CDTF">2020-06-22T13:29:00Z</dcterms:modified>
</cp:coreProperties>
</file>